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7CA74" w14:textId="643AA8B7" w:rsidR="00D7493B" w:rsidRPr="006F1436" w:rsidRDefault="00D7493B" w:rsidP="00D7493B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l</w:t>
      </w:r>
      <w:r w:rsidRPr="006F1436">
        <w:rPr>
          <w:b/>
          <w:bCs/>
          <w:sz w:val="20"/>
          <w:szCs w:val="20"/>
          <w:lang w:val="en-US"/>
        </w:rPr>
        <w:t xml:space="preserve"> Table</w:t>
      </w:r>
      <w:r w:rsidR="008F292E">
        <w:rPr>
          <w:b/>
          <w:bCs/>
          <w:sz w:val="20"/>
          <w:szCs w:val="20"/>
          <w:lang w:val="en-US"/>
        </w:rPr>
        <w:t xml:space="preserve"> 1</w:t>
      </w:r>
      <w:r w:rsidRPr="006F1436">
        <w:rPr>
          <w:b/>
          <w:bCs/>
          <w:sz w:val="20"/>
          <w:szCs w:val="20"/>
          <w:lang w:val="en-US"/>
        </w:rPr>
        <w:t>.</w:t>
      </w:r>
      <w:r w:rsidRPr="006F1436">
        <w:rPr>
          <w:sz w:val="20"/>
          <w:szCs w:val="20"/>
          <w:lang w:val="en-US"/>
        </w:rPr>
        <w:t xml:space="preserve"> Patient individual scores of MOCART variable.</w:t>
      </w:r>
    </w:p>
    <w:p w14:paraId="1A4E7FDC" w14:textId="77777777" w:rsidR="00D7493B" w:rsidRPr="0085247C" w:rsidRDefault="00D7493B" w:rsidP="00D7493B">
      <w:pPr>
        <w:rPr>
          <w:lang w:val="en-US"/>
        </w:rPr>
      </w:pPr>
    </w:p>
    <w:tbl>
      <w:tblPr>
        <w:tblStyle w:val="Tabelraster"/>
        <w:tblW w:w="13745" w:type="dxa"/>
        <w:tblLayout w:type="fixed"/>
        <w:tblLook w:val="04A0" w:firstRow="1" w:lastRow="0" w:firstColumn="1" w:lastColumn="0" w:noHBand="0" w:noVBand="1"/>
      </w:tblPr>
      <w:tblGrid>
        <w:gridCol w:w="931"/>
        <w:gridCol w:w="1191"/>
        <w:gridCol w:w="1275"/>
        <w:gridCol w:w="993"/>
        <w:gridCol w:w="1134"/>
        <w:gridCol w:w="992"/>
        <w:gridCol w:w="992"/>
        <w:gridCol w:w="1418"/>
        <w:gridCol w:w="1417"/>
        <w:gridCol w:w="1276"/>
        <w:gridCol w:w="992"/>
        <w:gridCol w:w="1134"/>
      </w:tblGrid>
      <w:tr w:rsidR="008F292E" w:rsidRPr="009329FF" w14:paraId="0B6C9E85" w14:textId="77777777" w:rsidTr="008F292E">
        <w:trPr>
          <w:trHeight w:val="708"/>
        </w:trPr>
        <w:tc>
          <w:tcPr>
            <w:tcW w:w="931" w:type="dxa"/>
            <w:vMerge w:val="restart"/>
          </w:tcPr>
          <w:p w14:paraId="508BEBD8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Patient number</w:t>
            </w:r>
          </w:p>
        </w:tc>
        <w:tc>
          <w:tcPr>
            <w:tcW w:w="1191" w:type="dxa"/>
            <w:vMerge w:val="restart"/>
          </w:tcPr>
          <w:p w14:paraId="22E39DE7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Degree of repair and filling of the defect</w:t>
            </w:r>
          </w:p>
        </w:tc>
        <w:tc>
          <w:tcPr>
            <w:tcW w:w="1275" w:type="dxa"/>
            <w:vMerge w:val="restart"/>
          </w:tcPr>
          <w:p w14:paraId="112D77FE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Integration to border zone</w:t>
            </w:r>
          </w:p>
        </w:tc>
        <w:tc>
          <w:tcPr>
            <w:tcW w:w="993" w:type="dxa"/>
            <w:vMerge w:val="restart"/>
          </w:tcPr>
          <w:p w14:paraId="18611348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Surface of the repair tissue</w:t>
            </w:r>
          </w:p>
        </w:tc>
        <w:tc>
          <w:tcPr>
            <w:tcW w:w="1134" w:type="dxa"/>
            <w:vMerge w:val="restart"/>
          </w:tcPr>
          <w:p w14:paraId="5F2D79FC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Structure of the repair tissue</w:t>
            </w:r>
          </w:p>
        </w:tc>
        <w:tc>
          <w:tcPr>
            <w:tcW w:w="1984" w:type="dxa"/>
            <w:gridSpan w:val="2"/>
          </w:tcPr>
          <w:p w14:paraId="6EADA7AA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Signal intensity of the repair tissue</w:t>
            </w:r>
          </w:p>
        </w:tc>
        <w:tc>
          <w:tcPr>
            <w:tcW w:w="1418" w:type="dxa"/>
            <w:vMerge w:val="restart"/>
          </w:tcPr>
          <w:p w14:paraId="17060CE9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Subchondral lamina</w:t>
            </w:r>
          </w:p>
        </w:tc>
        <w:tc>
          <w:tcPr>
            <w:tcW w:w="1417" w:type="dxa"/>
            <w:vMerge w:val="restart"/>
          </w:tcPr>
          <w:p w14:paraId="5E2A0CB3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Subchondral bone</w:t>
            </w:r>
          </w:p>
        </w:tc>
        <w:tc>
          <w:tcPr>
            <w:tcW w:w="1276" w:type="dxa"/>
            <w:vMerge w:val="restart"/>
          </w:tcPr>
          <w:p w14:paraId="0E3628DD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Adhesions</w:t>
            </w:r>
          </w:p>
        </w:tc>
        <w:tc>
          <w:tcPr>
            <w:tcW w:w="992" w:type="dxa"/>
            <w:vMerge w:val="restart"/>
          </w:tcPr>
          <w:p w14:paraId="4ECA6719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Effusion</w:t>
            </w:r>
          </w:p>
        </w:tc>
        <w:tc>
          <w:tcPr>
            <w:tcW w:w="1134" w:type="dxa"/>
            <w:vMerge w:val="restart"/>
          </w:tcPr>
          <w:p w14:paraId="45E2087E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MOCART score</w:t>
            </w:r>
          </w:p>
        </w:tc>
      </w:tr>
      <w:tr w:rsidR="008F292E" w:rsidRPr="009329FF" w14:paraId="7694F3CE" w14:textId="77777777" w:rsidTr="008F292E">
        <w:tc>
          <w:tcPr>
            <w:tcW w:w="931" w:type="dxa"/>
            <w:vMerge/>
          </w:tcPr>
          <w:p w14:paraId="610A1880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</w:p>
        </w:tc>
        <w:tc>
          <w:tcPr>
            <w:tcW w:w="1191" w:type="dxa"/>
            <w:vMerge/>
          </w:tcPr>
          <w:p w14:paraId="5B5ACB94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  <w:vMerge/>
          </w:tcPr>
          <w:p w14:paraId="4540C7E1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Merge/>
          </w:tcPr>
          <w:p w14:paraId="6140D7C8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vMerge/>
          </w:tcPr>
          <w:p w14:paraId="0FA2F3B8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14:paraId="796C8812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D PD </w:t>
            </w:r>
            <w:proofErr w:type="spellStart"/>
            <w:r>
              <w:rPr>
                <w:rFonts w:cstheme="minorHAnsi"/>
                <w:lang w:val="en-US"/>
              </w:rPr>
              <w:t>fatsat</w:t>
            </w:r>
            <w:proofErr w:type="spellEnd"/>
            <w:r>
              <w:rPr>
                <w:rFonts w:cstheme="minorHAnsi"/>
                <w:lang w:val="en-US"/>
              </w:rPr>
              <w:t xml:space="preserve"> FSE</w:t>
            </w:r>
          </w:p>
        </w:tc>
        <w:tc>
          <w:tcPr>
            <w:tcW w:w="992" w:type="dxa"/>
          </w:tcPr>
          <w:p w14:paraId="53AD1D83" w14:textId="77777777" w:rsidR="00D7493B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3D</w:t>
            </w:r>
          </w:p>
          <w:p w14:paraId="335217E9" w14:textId="77777777" w:rsidR="00D7493B" w:rsidRDefault="00D7493B" w:rsidP="00A01E0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2 DESS</w:t>
            </w:r>
          </w:p>
          <w:p w14:paraId="6F6C2001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vMerge/>
          </w:tcPr>
          <w:p w14:paraId="2214C8D1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vMerge/>
          </w:tcPr>
          <w:p w14:paraId="1268B68C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vMerge/>
          </w:tcPr>
          <w:p w14:paraId="562FCA50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vMerge/>
          </w:tcPr>
          <w:p w14:paraId="02713469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vMerge/>
          </w:tcPr>
          <w:p w14:paraId="4BF44F59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</w:p>
        </w:tc>
      </w:tr>
      <w:tr w:rsidR="00D7493B" w:rsidRPr="009329FF" w14:paraId="5AC8B285" w14:textId="77777777" w:rsidTr="008F292E">
        <w:tc>
          <w:tcPr>
            <w:tcW w:w="13745" w:type="dxa"/>
            <w:gridSpan w:val="12"/>
            <w:tcBorders>
              <w:right w:val="single" w:sz="4" w:space="0" w:color="auto"/>
            </w:tcBorders>
          </w:tcPr>
          <w:p w14:paraId="4B5A1AF3" w14:textId="77777777" w:rsidR="00D7493B" w:rsidRPr="009329FF" w:rsidRDefault="00D7493B" w:rsidP="00A01E0B">
            <w:pPr>
              <w:rPr>
                <w:rFonts w:cstheme="minorHAnsi"/>
                <w:color w:val="000000"/>
              </w:rPr>
            </w:pPr>
          </w:p>
        </w:tc>
      </w:tr>
      <w:tr w:rsidR="008F292E" w:rsidRPr="009329FF" w14:paraId="4F9A4FBE" w14:textId="77777777" w:rsidTr="008F292E">
        <w:tc>
          <w:tcPr>
            <w:tcW w:w="931" w:type="dxa"/>
          </w:tcPr>
          <w:p w14:paraId="607574C7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PT1</w:t>
            </w:r>
          </w:p>
        </w:tc>
        <w:tc>
          <w:tcPr>
            <w:tcW w:w="1191" w:type="dxa"/>
          </w:tcPr>
          <w:p w14:paraId="150DD5AE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1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CB3074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EAD7A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20B45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729C4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9F390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186FF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4BA82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3C6D8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04076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5A93C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65</w:t>
            </w:r>
          </w:p>
        </w:tc>
      </w:tr>
      <w:tr w:rsidR="008F292E" w:rsidRPr="009329FF" w14:paraId="09424BEC" w14:textId="77777777" w:rsidTr="008F292E">
        <w:tc>
          <w:tcPr>
            <w:tcW w:w="931" w:type="dxa"/>
          </w:tcPr>
          <w:p w14:paraId="6DF209E8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PT2</w:t>
            </w:r>
          </w:p>
        </w:tc>
        <w:tc>
          <w:tcPr>
            <w:tcW w:w="1191" w:type="dxa"/>
          </w:tcPr>
          <w:p w14:paraId="7972F9F8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1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CA67D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BEBF0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5750EC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83598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CC31D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60089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9F48D0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8FA28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1728C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745089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85</w:t>
            </w:r>
          </w:p>
        </w:tc>
      </w:tr>
      <w:tr w:rsidR="008F292E" w:rsidRPr="009329FF" w14:paraId="1BCC1F9B" w14:textId="77777777" w:rsidTr="008F292E">
        <w:tc>
          <w:tcPr>
            <w:tcW w:w="931" w:type="dxa"/>
          </w:tcPr>
          <w:p w14:paraId="4F676065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PT3</w:t>
            </w:r>
          </w:p>
        </w:tc>
        <w:tc>
          <w:tcPr>
            <w:tcW w:w="1191" w:type="dxa"/>
          </w:tcPr>
          <w:p w14:paraId="4BE9E8DB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6F9C4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8B6BC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71EAA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04DD4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69156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2697A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57A57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30963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BF422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C175AC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75</w:t>
            </w:r>
          </w:p>
        </w:tc>
      </w:tr>
      <w:tr w:rsidR="008F292E" w:rsidRPr="009329FF" w14:paraId="273638BF" w14:textId="77777777" w:rsidTr="008F292E">
        <w:tc>
          <w:tcPr>
            <w:tcW w:w="931" w:type="dxa"/>
          </w:tcPr>
          <w:p w14:paraId="00E52D44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PT4</w:t>
            </w:r>
          </w:p>
        </w:tc>
        <w:tc>
          <w:tcPr>
            <w:tcW w:w="1191" w:type="dxa"/>
          </w:tcPr>
          <w:p w14:paraId="730646C4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5CED4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C8988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5238A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125CC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3D395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8D81D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7BA55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C43B01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84CF5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D4AAA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80</w:t>
            </w:r>
          </w:p>
        </w:tc>
      </w:tr>
      <w:tr w:rsidR="008F292E" w:rsidRPr="009329FF" w14:paraId="16AE2216" w14:textId="77777777" w:rsidTr="008F292E">
        <w:tc>
          <w:tcPr>
            <w:tcW w:w="931" w:type="dxa"/>
          </w:tcPr>
          <w:p w14:paraId="662BBAD2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PT5</w:t>
            </w:r>
          </w:p>
        </w:tc>
        <w:tc>
          <w:tcPr>
            <w:tcW w:w="1191" w:type="dxa"/>
          </w:tcPr>
          <w:p w14:paraId="36AAF669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BF81A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29F51B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CE9B9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F1AAE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F28BA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A4527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BEFD0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BE824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55E02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43DA8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65</w:t>
            </w:r>
          </w:p>
        </w:tc>
      </w:tr>
      <w:tr w:rsidR="008F292E" w:rsidRPr="009329FF" w14:paraId="1AD1D1BF" w14:textId="77777777" w:rsidTr="008F292E">
        <w:tc>
          <w:tcPr>
            <w:tcW w:w="931" w:type="dxa"/>
          </w:tcPr>
          <w:p w14:paraId="315E677B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PT6</w:t>
            </w:r>
          </w:p>
        </w:tc>
        <w:tc>
          <w:tcPr>
            <w:tcW w:w="1191" w:type="dxa"/>
          </w:tcPr>
          <w:p w14:paraId="0DB4AA16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1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EDBDA5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150DC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7F3AB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BC89B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BA1D9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CDCDF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22517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5A12C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4E934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35007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85</w:t>
            </w:r>
          </w:p>
        </w:tc>
      </w:tr>
      <w:tr w:rsidR="008F292E" w:rsidRPr="009329FF" w14:paraId="5964F861" w14:textId="77777777" w:rsidTr="008F292E">
        <w:tc>
          <w:tcPr>
            <w:tcW w:w="931" w:type="dxa"/>
          </w:tcPr>
          <w:p w14:paraId="7E683E83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PT7</w:t>
            </w:r>
          </w:p>
        </w:tc>
        <w:tc>
          <w:tcPr>
            <w:tcW w:w="1191" w:type="dxa"/>
          </w:tcPr>
          <w:p w14:paraId="0033154A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4685D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47F46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346DE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29374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0FBD0F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49BD9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BC4E7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D8910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01F07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231EE5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60</w:t>
            </w:r>
          </w:p>
        </w:tc>
      </w:tr>
      <w:tr w:rsidR="008F292E" w:rsidRPr="009329FF" w14:paraId="5F6CBB52" w14:textId="77777777" w:rsidTr="008F292E">
        <w:tc>
          <w:tcPr>
            <w:tcW w:w="931" w:type="dxa"/>
          </w:tcPr>
          <w:p w14:paraId="11997C21" w14:textId="77777777" w:rsidR="00D7493B" w:rsidRPr="009329FF" w:rsidRDefault="00D7493B" w:rsidP="00A01E0B">
            <w:pPr>
              <w:rPr>
                <w:rFonts w:cstheme="minorHAnsi"/>
                <w:b/>
                <w:bCs/>
                <w:lang w:val="en-US"/>
              </w:rPr>
            </w:pPr>
            <w:r w:rsidRPr="009329FF">
              <w:rPr>
                <w:rFonts w:cstheme="minorHAnsi"/>
                <w:b/>
                <w:bCs/>
                <w:lang w:val="en-US"/>
              </w:rPr>
              <w:t>mean</w:t>
            </w:r>
          </w:p>
        </w:tc>
        <w:tc>
          <w:tcPr>
            <w:tcW w:w="1191" w:type="dxa"/>
          </w:tcPr>
          <w:p w14:paraId="483BBE20" w14:textId="77777777" w:rsidR="00D7493B" w:rsidRPr="009329FF" w:rsidRDefault="00D7493B" w:rsidP="00A01E0B">
            <w:pPr>
              <w:rPr>
                <w:rFonts w:cstheme="minorHAnsi"/>
                <w:b/>
                <w:bCs/>
                <w:lang w:val="en-US"/>
              </w:rPr>
            </w:pPr>
            <w:r w:rsidRPr="009329FF">
              <w:rPr>
                <w:rFonts w:cstheme="minorHAnsi"/>
                <w:b/>
                <w:bCs/>
                <w:lang w:val="en-US"/>
              </w:rPr>
              <w:t>17.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9BE0C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13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CA5D5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7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29D31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53F37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1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6CF5D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10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DE6F9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5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29D2D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47C19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9ABA0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A07DE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73.6</w:t>
            </w:r>
          </w:p>
        </w:tc>
      </w:tr>
      <w:tr w:rsidR="008F292E" w:rsidRPr="009329FF" w14:paraId="1E0888D7" w14:textId="77777777" w:rsidTr="008F292E">
        <w:tc>
          <w:tcPr>
            <w:tcW w:w="931" w:type="dxa"/>
          </w:tcPr>
          <w:p w14:paraId="695B1360" w14:textId="77777777" w:rsidR="00D7493B" w:rsidRPr="009329FF" w:rsidRDefault="00D7493B" w:rsidP="00A01E0B">
            <w:pPr>
              <w:rPr>
                <w:rFonts w:cstheme="minorHAnsi"/>
                <w:b/>
                <w:bCs/>
                <w:lang w:val="en-US"/>
              </w:rPr>
            </w:pPr>
            <w:r w:rsidRPr="009329FF">
              <w:rPr>
                <w:rFonts w:cstheme="minorHAnsi"/>
                <w:b/>
                <w:bCs/>
                <w:lang w:val="en-US"/>
              </w:rPr>
              <w:t>SD</w:t>
            </w:r>
          </w:p>
        </w:tc>
        <w:tc>
          <w:tcPr>
            <w:tcW w:w="1191" w:type="dxa"/>
          </w:tcPr>
          <w:p w14:paraId="66033ADD" w14:textId="77777777" w:rsidR="00D7493B" w:rsidRPr="009329FF" w:rsidRDefault="00D7493B" w:rsidP="00A01E0B">
            <w:pPr>
              <w:rPr>
                <w:rFonts w:cstheme="minorHAnsi"/>
                <w:b/>
                <w:bCs/>
                <w:lang w:val="en-US"/>
              </w:rPr>
            </w:pPr>
            <w:r w:rsidRPr="009329FF">
              <w:rPr>
                <w:rFonts w:cstheme="minorHAnsi"/>
                <w:b/>
                <w:bCs/>
                <w:lang w:val="en-US"/>
              </w:rPr>
              <w:t>2.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62D31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2.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082C7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5B4D4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70D1F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F2B83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5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524D9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34DA7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E7020B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63BEF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614CC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10.3</w:t>
            </w:r>
          </w:p>
        </w:tc>
      </w:tr>
      <w:tr w:rsidR="00D7493B" w:rsidRPr="009329FF" w14:paraId="7E462EBD" w14:textId="77777777" w:rsidTr="008F292E">
        <w:tc>
          <w:tcPr>
            <w:tcW w:w="13745" w:type="dxa"/>
            <w:gridSpan w:val="12"/>
            <w:tcBorders>
              <w:right w:val="single" w:sz="4" w:space="0" w:color="auto"/>
            </w:tcBorders>
          </w:tcPr>
          <w:p w14:paraId="48765275" w14:textId="77777777" w:rsidR="00D7493B" w:rsidRPr="009329FF" w:rsidRDefault="00D7493B" w:rsidP="00A01E0B">
            <w:pPr>
              <w:rPr>
                <w:rFonts w:cstheme="minorHAnsi"/>
                <w:color w:val="000000"/>
              </w:rPr>
            </w:pPr>
          </w:p>
        </w:tc>
      </w:tr>
      <w:tr w:rsidR="008F292E" w:rsidRPr="009329FF" w14:paraId="18CB2C08" w14:textId="77777777" w:rsidTr="008F292E">
        <w:tc>
          <w:tcPr>
            <w:tcW w:w="931" w:type="dxa"/>
          </w:tcPr>
          <w:p w14:paraId="657BF980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ACT1</w:t>
            </w:r>
          </w:p>
        </w:tc>
        <w:tc>
          <w:tcPr>
            <w:tcW w:w="1191" w:type="dxa"/>
          </w:tcPr>
          <w:p w14:paraId="601F929E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89F8D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1DAA22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149FE2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69086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31BFB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5219C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724B4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7EEBA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E072C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60644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80</w:t>
            </w:r>
          </w:p>
        </w:tc>
      </w:tr>
      <w:tr w:rsidR="008F292E" w:rsidRPr="009329FF" w14:paraId="54357533" w14:textId="77777777" w:rsidTr="008F292E">
        <w:tc>
          <w:tcPr>
            <w:tcW w:w="931" w:type="dxa"/>
          </w:tcPr>
          <w:p w14:paraId="4564F3C4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ACT2</w:t>
            </w:r>
          </w:p>
        </w:tc>
        <w:tc>
          <w:tcPr>
            <w:tcW w:w="1191" w:type="dxa"/>
          </w:tcPr>
          <w:p w14:paraId="4CE87D45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1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A9C75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0E68F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9BC51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A2407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4E7A7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.A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7B39C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21527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25CD2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FD476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6631F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5</w:t>
            </w:r>
          </w:p>
        </w:tc>
      </w:tr>
      <w:tr w:rsidR="008F292E" w:rsidRPr="009329FF" w14:paraId="22FF7E54" w14:textId="77777777" w:rsidTr="008F292E">
        <w:tc>
          <w:tcPr>
            <w:tcW w:w="931" w:type="dxa"/>
          </w:tcPr>
          <w:p w14:paraId="21DE16AC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ACT3</w:t>
            </w:r>
          </w:p>
        </w:tc>
        <w:tc>
          <w:tcPr>
            <w:tcW w:w="1191" w:type="dxa"/>
          </w:tcPr>
          <w:p w14:paraId="60188299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1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717AD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4177F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764033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9AEEF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8C875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F3535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8D9BE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61D4D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ECD31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2AFCF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80</w:t>
            </w:r>
          </w:p>
        </w:tc>
      </w:tr>
      <w:tr w:rsidR="008F292E" w:rsidRPr="009329FF" w14:paraId="020D0926" w14:textId="77777777" w:rsidTr="008F292E">
        <w:tc>
          <w:tcPr>
            <w:tcW w:w="931" w:type="dxa"/>
          </w:tcPr>
          <w:p w14:paraId="3E9E2618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ACT4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54284ECB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1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3A70D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C6760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6BCEB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A64B4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26255B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3F757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491EF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F42AF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E0AA4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9B11F7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65</w:t>
            </w:r>
          </w:p>
        </w:tc>
      </w:tr>
      <w:tr w:rsidR="008F292E" w:rsidRPr="009329FF" w14:paraId="60D9E534" w14:textId="77777777" w:rsidTr="008F292E">
        <w:tc>
          <w:tcPr>
            <w:tcW w:w="931" w:type="dxa"/>
          </w:tcPr>
          <w:p w14:paraId="4924B72B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ACT5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093C797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lang w:val="en-US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CA39A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D2A2D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47FB60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39BD2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D8A34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BA83D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1DA3E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E4B32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7B2BA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0632F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  <w:r w:rsidRPr="009329FF">
              <w:rPr>
                <w:rFonts w:cstheme="minorHAnsi"/>
                <w:color w:val="000000"/>
              </w:rPr>
              <w:t>75</w:t>
            </w:r>
          </w:p>
        </w:tc>
      </w:tr>
      <w:tr w:rsidR="008F292E" w:rsidRPr="009329FF" w14:paraId="3C8BB53B" w14:textId="77777777" w:rsidTr="008F292E">
        <w:tc>
          <w:tcPr>
            <w:tcW w:w="931" w:type="dxa"/>
          </w:tcPr>
          <w:p w14:paraId="223AE1A5" w14:textId="77777777" w:rsidR="00D7493B" w:rsidRPr="009329FF" w:rsidRDefault="00D7493B" w:rsidP="00A01E0B">
            <w:pPr>
              <w:rPr>
                <w:rFonts w:cstheme="minorHAnsi"/>
                <w:b/>
                <w:bCs/>
                <w:lang w:val="en-US"/>
              </w:rPr>
            </w:pPr>
            <w:r w:rsidRPr="009329FF">
              <w:rPr>
                <w:rFonts w:cstheme="minorHAnsi"/>
                <w:b/>
                <w:bCs/>
                <w:lang w:val="en-US"/>
              </w:rPr>
              <w:t>mean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47EF440B" w14:textId="77777777" w:rsidR="00D7493B" w:rsidRPr="009329FF" w:rsidRDefault="00D7493B" w:rsidP="00A01E0B">
            <w:pPr>
              <w:rPr>
                <w:rFonts w:cstheme="minorHAnsi"/>
                <w:b/>
                <w:bCs/>
                <w:lang w:val="en-US"/>
              </w:rPr>
            </w:pPr>
            <w:r w:rsidRPr="009329FF">
              <w:rPr>
                <w:rFonts w:cstheme="minorHAnsi"/>
                <w:b/>
                <w:bCs/>
                <w:lang w:val="en-US"/>
              </w:rPr>
              <w:t>12.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123050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13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D4507D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9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0CD08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6B565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15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9EFE2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12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848540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5</w:t>
            </w:r>
            <w:r w:rsidRPr="009329FF">
              <w:rPr>
                <w:rFonts w:cstheme="minorHAnsi"/>
                <w:b/>
                <w:bCs/>
                <w:color w:val="000000"/>
              </w:rPr>
              <w:t>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89B0E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12168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5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B6AE6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0C469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71.0</w:t>
            </w:r>
          </w:p>
        </w:tc>
      </w:tr>
      <w:tr w:rsidR="008F292E" w:rsidRPr="009329FF" w14:paraId="6902A583" w14:textId="77777777" w:rsidTr="008F292E">
        <w:tc>
          <w:tcPr>
            <w:tcW w:w="931" w:type="dxa"/>
          </w:tcPr>
          <w:p w14:paraId="56B45E0A" w14:textId="77777777" w:rsidR="00D7493B" w:rsidRPr="009329FF" w:rsidRDefault="00D7493B" w:rsidP="00A01E0B">
            <w:pPr>
              <w:rPr>
                <w:rFonts w:cstheme="minorHAnsi"/>
                <w:b/>
                <w:bCs/>
                <w:lang w:val="en-US"/>
              </w:rPr>
            </w:pPr>
            <w:r w:rsidRPr="009329FF">
              <w:rPr>
                <w:rFonts w:cstheme="minorHAnsi"/>
                <w:b/>
                <w:bCs/>
                <w:lang w:val="en-US"/>
              </w:rPr>
              <w:t>SD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60889C05" w14:textId="77777777" w:rsidR="00D7493B" w:rsidRPr="009329FF" w:rsidRDefault="00D7493B" w:rsidP="00A01E0B">
            <w:pPr>
              <w:rPr>
                <w:rFonts w:cstheme="minorHAnsi"/>
                <w:b/>
                <w:bCs/>
                <w:lang w:val="en-US"/>
              </w:rPr>
            </w:pPr>
            <w:r w:rsidRPr="009329FF">
              <w:rPr>
                <w:rFonts w:cstheme="minorHAnsi"/>
                <w:b/>
                <w:bCs/>
                <w:lang w:val="en-US"/>
              </w:rPr>
              <w:t>4.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6455A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2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F9038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2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BC9E5F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2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456E3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61B08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5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57E736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0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DCC45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2621C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AAD5A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2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94617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10.8</w:t>
            </w:r>
          </w:p>
        </w:tc>
      </w:tr>
      <w:tr w:rsidR="008F292E" w:rsidRPr="009329FF" w14:paraId="652617D0" w14:textId="77777777" w:rsidTr="008F292E">
        <w:tc>
          <w:tcPr>
            <w:tcW w:w="931" w:type="dxa"/>
          </w:tcPr>
          <w:p w14:paraId="25948588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4DD37E4F" w14:textId="77777777" w:rsidR="00D7493B" w:rsidRPr="009329FF" w:rsidRDefault="00D7493B" w:rsidP="00A01E0B">
            <w:pPr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1769D" w14:textId="77777777" w:rsidR="00D7493B" w:rsidRPr="009329FF" w:rsidRDefault="00D7493B" w:rsidP="00A01E0B">
            <w:pPr>
              <w:rPr>
                <w:rFonts w:cstheme="minorHAnsi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503DAC" w14:textId="77777777" w:rsidR="00D7493B" w:rsidRPr="009329FF" w:rsidRDefault="00D7493B" w:rsidP="00A01E0B">
            <w:pPr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AEB1E" w14:textId="77777777" w:rsidR="00D7493B" w:rsidRPr="009329FF" w:rsidRDefault="00D7493B" w:rsidP="00A01E0B">
            <w:pPr>
              <w:rPr>
                <w:rFonts w:cstheme="minorHAns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AAC81" w14:textId="77777777" w:rsidR="00D7493B" w:rsidRPr="009329FF" w:rsidRDefault="00D7493B" w:rsidP="00A01E0B">
            <w:pPr>
              <w:rPr>
                <w:rFonts w:cstheme="minorHAns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872BA" w14:textId="77777777" w:rsidR="00D7493B" w:rsidRPr="009329FF" w:rsidRDefault="00D7493B" w:rsidP="00A01E0B">
            <w:pPr>
              <w:rPr>
                <w:rFonts w:cstheme="minorHAnsi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164DAB" w14:textId="77777777" w:rsidR="00D7493B" w:rsidRPr="009329FF" w:rsidRDefault="00D7493B" w:rsidP="00A01E0B">
            <w:pPr>
              <w:rPr>
                <w:rFonts w:cstheme="minorHAnsi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E7BF4" w14:textId="77777777" w:rsidR="00D7493B" w:rsidRPr="009329FF" w:rsidRDefault="00D7493B" w:rsidP="00A01E0B">
            <w:pPr>
              <w:rPr>
                <w:rFonts w:cstheme="minorHAnsi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60986" w14:textId="77777777" w:rsidR="00D7493B" w:rsidRPr="009329FF" w:rsidRDefault="00D7493B" w:rsidP="00A01E0B">
            <w:pPr>
              <w:rPr>
                <w:rFonts w:cstheme="minorHAns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810E6" w14:textId="77777777" w:rsidR="00D7493B" w:rsidRPr="009329FF" w:rsidRDefault="00D7493B" w:rsidP="00A01E0B">
            <w:pPr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D42BC" w14:textId="77777777" w:rsidR="00D7493B" w:rsidRPr="009329FF" w:rsidRDefault="00D7493B" w:rsidP="00A01E0B">
            <w:pPr>
              <w:rPr>
                <w:rFonts w:cstheme="minorHAnsi"/>
                <w:color w:val="000000"/>
              </w:rPr>
            </w:pPr>
          </w:p>
        </w:tc>
      </w:tr>
      <w:tr w:rsidR="008F292E" w:rsidRPr="009329FF" w14:paraId="12AA35C9" w14:textId="77777777" w:rsidTr="008F292E">
        <w:tc>
          <w:tcPr>
            <w:tcW w:w="931" w:type="dxa"/>
          </w:tcPr>
          <w:p w14:paraId="016C6799" w14:textId="77777777" w:rsidR="00D7493B" w:rsidRPr="009329FF" w:rsidRDefault="00D7493B" w:rsidP="00A01E0B">
            <w:pPr>
              <w:rPr>
                <w:rFonts w:cstheme="minorHAnsi"/>
                <w:b/>
                <w:bCs/>
                <w:lang w:val="en-US"/>
              </w:rPr>
            </w:pPr>
            <w:r w:rsidRPr="009329FF">
              <w:rPr>
                <w:rFonts w:cstheme="minorHAnsi"/>
                <w:b/>
                <w:bCs/>
                <w:lang w:val="en-US"/>
              </w:rPr>
              <w:t>p-value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6CF14AD" w14:textId="77777777" w:rsidR="00D7493B" w:rsidRPr="009329FF" w:rsidRDefault="00D7493B" w:rsidP="00A01E0B">
            <w:pPr>
              <w:rPr>
                <w:rFonts w:cstheme="minorHAnsi"/>
                <w:b/>
                <w:bCs/>
                <w:lang w:val="en-US"/>
              </w:rPr>
            </w:pPr>
            <w:r w:rsidRPr="009329FF">
              <w:rPr>
                <w:rFonts w:cstheme="minorHAnsi"/>
                <w:b/>
                <w:bCs/>
                <w:lang w:val="en-US"/>
              </w:rPr>
              <w:t>0.0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8FE40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0.75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EB48B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0.5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1036D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0.6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D38A7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0.2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32028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0.64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56EEE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1.0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D81FB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0505B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76230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0.3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9EAEF1" w14:textId="77777777" w:rsidR="00D7493B" w:rsidRPr="009329FF" w:rsidRDefault="00D7493B" w:rsidP="00A01E0B">
            <w:pPr>
              <w:rPr>
                <w:rFonts w:cstheme="minorHAnsi"/>
                <w:b/>
                <w:bCs/>
                <w:color w:val="000000"/>
              </w:rPr>
            </w:pPr>
            <w:r w:rsidRPr="009329FF">
              <w:rPr>
                <w:rFonts w:cstheme="minorHAnsi"/>
                <w:b/>
                <w:bCs/>
                <w:color w:val="000000"/>
              </w:rPr>
              <w:t>0.639</w:t>
            </w:r>
          </w:p>
        </w:tc>
      </w:tr>
    </w:tbl>
    <w:p w14:paraId="26DE1898" w14:textId="77777777" w:rsidR="00D7493B" w:rsidRPr="009A2C70" w:rsidRDefault="00D7493B" w:rsidP="00D7493B">
      <w:pPr>
        <w:rPr>
          <w:lang w:val="en-US"/>
        </w:rPr>
      </w:pPr>
    </w:p>
    <w:p w14:paraId="31623804" w14:textId="77777777" w:rsidR="00A34226" w:rsidRDefault="008F292E"/>
    <w:sectPr w:rsidR="00A34226" w:rsidSect="008F292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93B"/>
    <w:rsid w:val="001874D6"/>
    <w:rsid w:val="0025290D"/>
    <w:rsid w:val="00292D9D"/>
    <w:rsid w:val="0039753B"/>
    <w:rsid w:val="003C72C8"/>
    <w:rsid w:val="00432F41"/>
    <w:rsid w:val="004E0446"/>
    <w:rsid w:val="00502921"/>
    <w:rsid w:val="005328A9"/>
    <w:rsid w:val="00591FEF"/>
    <w:rsid w:val="006376D6"/>
    <w:rsid w:val="00673271"/>
    <w:rsid w:val="00673CA7"/>
    <w:rsid w:val="00727E55"/>
    <w:rsid w:val="00740B18"/>
    <w:rsid w:val="00741C99"/>
    <w:rsid w:val="007E0653"/>
    <w:rsid w:val="008E097C"/>
    <w:rsid w:val="008F292E"/>
    <w:rsid w:val="00941DA5"/>
    <w:rsid w:val="009849A4"/>
    <w:rsid w:val="00993BB3"/>
    <w:rsid w:val="009B4EE6"/>
    <w:rsid w:val="00A845F4"/>
    <w:rsid w:val="00AB26E9"/>
    <w:rsid w:val="00AD1DA5"/>
    <w:rsid w:val="00C6044F"/>
    <w:rsid w:val="00CD31D5"/>
    <w:rsid w:val="00CD56B0"/>
    <w:rsid w:val="00D421D8"/>
    <w:rsid w:val="00D7493B"/>
    <w:rsid w:val="00F427B9"/>
    <w:rsid w:val="00F72B8A"/>
    <w:rsid w:val="00FD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E8B4F0"/>
  <w15:chartTrackingRefBased/>
  <w15:docId w15:val="{F746A12A-B6E1-8B43-AE9C-EC94CD3C2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7493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7493B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1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Janssen</dc:creator>
  <cp:keywords/>
  <dc:description/>
  <cp:lastModifiedBy>Maarten Janssen</cp:lastModifiedBy>
  <cp:revision>2</cp:revision>
  <dcterms:created xsi:type="dcterms:W3CDTF">2021-04-26T10:10:00Z</dcterms:created>
  <dcterms:modified xsi:type="dcterms:W3CDTF">2021-09-16T21:42:00Z</dcterms:modified>
</cp:coreProperties>
</file>